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B5161" w14:textId="10ADF5AF" w:rsidR="00591EDB" w:rsidRDefault="00BE7752" w:rsidP="00BE7752">
      <w:pPr>
        <w:jc w:val="center"/>
      </w:pPr>
      <w:r>
        <w:t>Supplementary Information</w:t>
      </w:r>
    </w:p>
    <w:p w14:paraId="7CB6F012" w14:textId="1124D6E8" w:rsidR="00BE7752" w:rsidRDefault="00BE7752" w:rsidP="00BE7752">
      <w:pPr>
        <w:jc w:val="center"/>
      </w:pPr>
    </w:p>
    <w:p w14:paraId="1F7B8E67" w14:textId="77777777" w:rsidR="00406FD4" w:rsidRDefault="00406FD4" w:rsidP="00406FD4">
      <w:pPr>
        <w:jc w:val="center"/>
      </w:pPr>
      <w:r>
        <w:t>Specimen Collection for Translational Studies in Hidradenitis Suppurativa</w:t>
      </w:r>
    </w:p>
    <w:p w14:paraId="6212D2D1" w14:textId="77777777" w:rsidR="00406FD4" w:rsidRDefault="00406FD4" w:rsidP="00406FD4">
      <w:pPr>
        <w:jc w:val="center"/>
      </w:pPr>
    </w:p>
    <w:p w14:paraId="320E3799" w14:textId="7FEE3146" w:rsidR="00BE7752" w:rsidRPr="009409C9" w:rsidRDefault="00406FD4" w:rsidP="00406FD4">
      <w:pPr>
        <w:jc w:val="center"/>
        <w:rPr>
          <w:color w:val="000000" w:themeColor="text1"/>
        </w:rPr>
      </w:pPr>
      <w:r>
        <w:t xml:space="preserve">A.S. Byrd, Y. Dina, U.J. </w:t>
      </w:r>
      <w:proofErr w:type="spellStart"/>
      <w:r>
        <w:t>Okoh</w:t>
      </w:r>
      <w:proofErr w:type="spellEnd"/>
      <w:r>
        <w:t xml:space="preserve">, Q.Q. </w:t>
      </w:r>
      <w:proofErr w:type="spellStart"/>
      <w:r>
        <w:t>Quartey</w:t>
      </w:r>
      <w:proofErr w:type="spellEnd"/>
      <w:r>
        <w:t xml:space="preserve">, C. Carmona-Rivera, D.W. Williams, M.L. Kerns, R.J. Miller, L. </w:t>
      </w:r>
      <w:proofErr w:type="spellStart"/>
      <w:r>
        <w:t>Petukhova</w:t>
      </w:r>
      <w:proofErr w:type="spellEnd"/>
      <w:r>
        <w:t xml:space="preserve">, H.B. Naik, L.A. Barnes, </w:t>
      </w:r>
      <w:r w:rsidRPr="009409C9">
        <w:rPr>
          <w:color w:val="000000" w:themeColor="text1"/>
        </w:rPr>
        <w:t xml:space="preserve">W.D. Shipman, J.A. Caffrey, J.M. Sacks, S.M. Milner, O. </w:t>
      </w:r>
      <w:proofErr w:type="spellStart"/>
      <w:r w:rsidRPr="009409C9">
        <w:rPr>
          <w:color w:val="000000" w:themeColor="text1"/>
        </w:rPr>
        <w:t>Aliu</w:t>
      </w:r>
      <w:proofErr w:type="spellEnd"/>
      <w:r w:rsidRPr="009409C9">
        <w:rPr>
          <w:color w:val="000000" w:themeColor="text1"/>
        </w:rPr>
        <w:t xml:space="preserve">, K.P. Broderick, D. Kim, H. Liu, C.A. </w:t>
      </w:r>
      <w:proofErr w:type="spellStart"/>
      <w:r w:rsidRPr="009409C9">
        <w:rPr>
          <w:color w:val="000000" w:themeColor="text1"/>
        </w:rPr>
        <w:t>Dillen</w:t>
      </w:r>
      <w:proofErr w:type="spellEnd"/>
      <w:r w:rsidRPr="009409C9">
        <w:rPr>
          <w:color w:val="000000" w:themeColor="text1"/>
        </w:rPr>
        <w:t xml:space="preserve">, R. </w:t>
      </w:r>
      <w:proofErr w:type="spellStart"/>
      <w:r w:rsidRPr="009409C9">
        <w:rPr>
          <w:color w:val="000000" w:themeColor="text1"/>
        </w:rPr>
        <w:t>Ahn</w:t>
      </w:r>
      <w:proofErr w:type="spellEnd"/>
      <w:r w:rsidRPr="009409C9">
        <w:rPr>
          <w:color w:val="000000" w:themeColor="text1"/>
        </w:rPr>
        <w:t xml:space="preserve">, J.W. Frew, M.J. Kaplan, S. Kang, L.A. Garza, L.S. Miller, A. </w:t>
      </w:r>
      <w:proofErr w:type="spellStart"/>
      <w:r w:rsidRPr="009409C9">
        <w:rPr>
          <w:color w:val="000000" w:themeColor="text1"/>
        </w:rPr>
        <w:t>Alavi</w:t>
      </w:r>
      <w:proofErr w:type="spellEnd"/>
      <w:r w:rsidRPr="009409C9">
        <w:rPr>
          <w:color w:val="000000" w:themeColor="text1"/>
        </w:rPr>
        <w:t>, M.A. Lowes, G.A. Okoye</w:t>
      </w:r>
    </w:p>
    <w:p w14:paraId="1993101E" w14:textId="7A05F182" w:rsidR="00BE7752" w:rsidRPr="009409C9" w:rsidRDefault="00BE7752" w:rsidP="00BE7752">
      <w:pPr>
        <w:jc w:val="center"/>
        <w:rPr>
          <w:color w:val="000000" w:themeColor="text1"/>
        </w:rPr>
      </w:pPr>
      <w:bookmarkStart w:id="0" w:name="_GoBack"/>
      <w:bookmarkEnd w:id="0"/>
    </w:p>
    <w:p w14:paraId="510F0548" w14:textId="484A7B24" w:rsidR="002A5072" w:rsidRPr="009409C9" w:rsidRDefault="002A5072" w:rsidP="00BE7752">
      <w:pPr>
        <w:jc w:val="center"/>
        <w:rPr>
          <w:color w:val="000000" w:themeColor="text1"/>
        </w:rPr>
      </w:pPr>
    </w:p>
    <w:p w14:paraId="6C62E1B4" w14:textId="28799720" w:rsidR="002A5072" w:rsidRPr="009409C9" w:rsidRDefault="002A5072" w:rsidP="00BE7752">
      <w:pPr>
        <w:jc w:val="center"/>
        <w:rPr>
          <w:color w:val="000000" w:themeColor="text1"/>
        </w:rPr>
      </w:pPr>
    </w:p>
    <w:p w14:paraId="5BA76D48" w14:textId="41184803" w:rsidR="002A5072" w:rsidRPr="009409C9" w:rsidRDefault="002A5072" w:rsidP="00BE7752">
      <w:pPr>
        <w:jc w:val="center"/>
        <w:rPr>
          <w:color w:val="000000" w:themeColor="text1"/>
        </w:rPr>
      </w:pPr>
    </w:p>
    <w:p w14:paraId="5B8F614C" w14:textId="77777777" w:rsidR="002A5072" w:rsidRPr="009409C9" w:rsidRDefault="002A5072" w:rsidP="00BE7752">
      <w:pPr>
        <w:jc w:val="center"/>
        <w:rPr>
          <w:color w:val="000000" w:themeColor="text1"/>
        </w:rPr>
      </w:pPr>
    </w:p>
    <w:p w14:paraId="18890675" w14:textId="5BC9845A" w:rsidR="00BE7752" w:rsidRPr="009409C9" w:rsidRDefault="00BE7752" w:rsidP="00BE7752">
      <w:pPr>
        <w:rPr>
          <w:color w:val="000000" w:themeColor="text1"/>
        </w:rPr>
      </w:pPr>
    </w:p>
    <w:p w14:paraId="0C8F887E" w14:textId="680BDFFA" w:rsidR="00BE7752" w:rsidRPr="009409C9" w:rsidRDefault="00BE7752" w:rsidP="00BE7752">
      <w:pPr>
        <w:rPr>
          <w:color w:val="000000" w:themeColor="text1"/>
        </w:rPr>
      </w:pPr>
      <w:r w:rsidRPr="009409C9">
        <w:rPr>
          <w:color w:val="000000" w:themeColor="text1"/>
        </w:rPr>
        <w:t>Supplementa</w:t>
      </w:r>
      <w:r w:rsidR="00406FD4" w:rsidRPr="009409C9">
        <w:rPr>
          <w:color w:val="000000" w:themeColor="text1"/>
        </w:rPr>
        <w:t xml:space="preserve">ry Figure </w:t>
      </w:r>
      <w:r w:rsidRPr="009409C9">
        <w:rPr>
          <w:color w:val="000000" w:themeColor="text1"/>
        </w:rPr>
        <w:t xml:space="preserve">S1: </w:t>
      </w:r>
      <w:r w:rsidR="00406FD4" w:rsidRPr="009409C9">
        <w:rPr>
          <w:color w:val="000000" w:themeColor="text1"/>
        </w:rPr>
        <w:t>Uncropped Western Blots</w:t>
      </w:r>
    </w:p>
    <w:p w14:paraId="5A6C9415" w14:textId="1279E32A" w:rsidR="00406FD4" w:rsidRPr="009409C9" w:rsidRDefault="00406FD4" w:rsidP="00BE7752">
      <w:pPr>
        <w:rPr>
          <w:color w:val="000000" w:themeColor="text1"/>
        </w:rPr>
      </w:pPr>
    </w:p>
    <w:p w14:paraId="690C8D8F" w14:textId="027C3528" w:rsidR="00406FD4" w:rsidRPr="009409C9" w:rsidRDefault="00406FD4" w:rsidP="00BE7752">
      <w:pPr>
        <w:rPr>
          <w:color w:val="000000" w:themeColor="text1"/>
        </w:rPr>
      </w:pPr>
      <w:r w:rsidRPr="009409C9">
        <w:rPr>
          <w:color w:val="000000" w:themeColor="text1"/>
        </w:rPr>
        <w:t>Supplementary Table S1: Common Troubleshooting Tips in Biospecimen Collection</w:t>
      </w:r>
    </w:p>
    <w:p w14:paraId="5CE76655" w14:textId="7973F23B" w:rsidR="00BE7752" w:rsidRPr="009409C9" w:rsidRDefault="00BE7752" w:rsidP="00BE7752">
      <w:pPr>
        <w:rPr>
          <w:color w:val="000000" w:themeColor="text1"/>
        </w:rPr>
      </w:pPr>
    </w:p>
    <w:p w14:paraId="7020C4EE" w14:textId="342FD646" w:rsidR="00BE7752" w:rsidRPr="009409C9" w:rsidRDefault="00BE7752" w:rsidP="00BE7752">
      <w:pPr>
        <w:rPr>
          <w:color w:val="000000" w:themeColor="text1"/>
        </w:rPr>
      </w:pPr>
    </w:p>
    <w:p w14:paraId="2A3BFFFE" w14:textId="5AD86E77" w:rsidR="00BE7752" w:rsidRDefault="00BE7752" w:rsidP="00BE7752"/>
    <w:p w14:paraId="3C12B81A" w14:textId="352D945D" w:rsidR="00BE7752" w:rsidRDefault="00BE7752" w:rsidP="00BE7752"/>
    <w:p w14:paraId="30A1823D" w14:textId="0AB98139" w:rsidR="00BE7752" w:rsidRDefault="00BE7752" w:rsidP="00BE7752"/>
    <w:p w14:paraId="099F2860" w14:textId="39DC94FC" w:rsidR="00BE7752" w:rsidRDefault="00BE7752" w:rsidP="00BE7752"/>
    <w:p w14:paraId="5E4C6488" w14:textId="33B99F35" w:rsidR="00BE7752" w:rsidRDefault="00BE7752" w:rsidP="00BE7752"/>
    <w:p w14:paraId="731D7A02" w14:textId="4CDEA30D" w:rsidR="00BE7752" w:rsidRDefault="00BE7752" w:rsidP="00BE7752"/>
    <w:p w14:paraId="1421FB2C" w14:textId="76AD8B77" w:rsidR="00BE7752" w:rsidRDefault="00BE7752" w:rsidP="00BE7752"/>
    <w:p w14:paraId="7ACC552E" w14:textId="0BECB6C8" w:rsidR="00BE7752" w:rsidRDefault="00BE7752" w:rsidP="00BE7752"/>
    <w:p w14:paraId="132CCDE2" w14:textId="38E3058F" w:rsidR="00BE7752" w:rsidRDefault="00BE7752" w:rsidP="00BE7752"/>
    <w:p w14:paraId="78590A19" w14:textId="0AE56868" w:rsidR="00BE7752" w:rsidRDefault="00BE7752" w:rsidP="00BE7752"/>
    <w:p w14:paraId="1DE3130F" w14:textId="2B5EDF8C" w:rsidR="00BE7752" w:rsidRDefault="00BE7752" w:rsidP="00BE7752"/>
    <w:p w14:paraId="71B2C111" w14:textId="71A5A6C1" w:rsidR="00BE7752" w:rsidRDefault="00BE7752" w:rsidP="00BE7752"/>
    <w:p w14:paraId="7AFB246F" w14:textId="0FB1ACF0" w:rsidR="00BE7752" w:rsidRDefault="00BE7752" w:rsidP="00BE7752"/>
    <w:p w14:paraId="2E443B58" w14:textId="0AA575BD" w:rsidR="00BE7752" w:rsidRDefault="00BE7752" w:rsidP="00BE7752"/>
    <w:p w14:paraId="08A2942D" w14:textId="601B44E2" w:rsidR="00BE7752" w:rsidRDefault="00BE7752" w:rsidP="00BE7752"/>
    <w:p w14:paraId="112E7755" w14:textId="3EA4BA91" w:rsidR="00BE7752" w:rsidRDefault="00BE7752" w:rsidP="00BE7752"/>
    <w:p w14:paraId="5096197A" w14:textId="295C3E21" w:rsidR="00BE7752" w:rsidRDefault="00BE7752" w:rsidP="00BE7752"/>
    <w:p w14:paraId="52C8458A" w14:textId="682098E5" w:rsidR="00BE7752" w:rsidRDefault="00BE7752" w:rsidP="00BE7752"/>
    <w:p w14:paraId="45967A42" w14:textId="38DD137D" w:rsidR="00BE7752" w:rsidRDefault="00BE7752" w:rsidP="00BE7752"/>
    <w:p w14:paraId="14417043" w14:textId="2D7C899E" w:rsidR="00BE7752" w:rsidRDefault="00BE7752" w:rsidP="00BE7752"/>
    <w:p w14:paraId="1DB82C9F" w14:textId="3D948868" w:rsidR="00BE7752" w:rsidRDefault="00BE7752" w:rsidP="00BE7752"/>
    <w:p w14:paraId="0641E3EA" w14:textId="28D12B3A" w:rsidR="00BE7752" w:rsidRDefault="00BE7752" w:rsidP="00BE7752"/>
    <w:p w14:paraId="11D74A2C" w14:textId="537F07DE" w:rsidR="00406FD4" w:rsidRDefault="00406FD4" w:rsidP="00BE7752"/>
    <w:p w14:paraId="4B5DA404" w14:textId="626A1B85" w:rsidR="00F82566" w:rsidRDefault="00F82566" w:rsidP="00BE7752"/>
    <w:p w14:paraId="1BAEB701" w14:textId="77777777" w:rsidR="00F82566" w:rsidRDefault="00F82566" w:rsidP="00BE7752"/>
    <w:p w14:paraId="79C26475" w14:textId="3194C8B4" w:rsidR="00406FD4" w:rsidRDefault="00406FD4" w:rsidP="00BE7752"/>
    <w:p w14:paraId="33E45FF5" w14:textId="183525D5" w:rsidR="00406FD4" w:rsidRDefault="00F82566" w:rsidP="00BE7752">
      <w:r>
        <w:lastRenderedPageBreak/>
        <w:t xml:space="preserve">from </w:t>
      </w:r>
      <w:r w:rsidR="00406FD4">
        <w:t xml:space="preserve">Figure 3f: </w:t>
      </w:r>
      <w:r>
        <w:t>anti-MPO</w:t>
      </w:r>
    </w:p>
    <w:p w14:paraId="2A4CB264" w14:textId="7D19F8CC" w:rsidR="002A5072" w:rsidRDefault="00F82566" w:rsidP="00BE7752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126D96" wp14:editId="4F1BC24A">
                <wp:simplePos x="0" y="0"/>
                <wp:positionH relativeFrom="column">
                  <wp:posOffset>-8366</wp:posOffset>
                </wp:positionH>
                <wp:positionV relativeFrom="paragraph">
                  <wp:posOffset>134558</wp:posOffset>
                </wp:positionV>
                <wp:extent cx="2360295" cy="220980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0295" cy="2209800"/>
                          <a:chOff x="0" y="0"/>
                          <a:chExt cx="2360295" cy="2209800"/>
                        </a:xfrm>
                      </wpg:grpSpPr>
                      <pic:pic xmlns:pic="http://schemas.openxmlformats.org/drawingml/2006/picture">
                        <pic:nvPicPr>
                          <pic:cNvPr id="3086" name="Picture 44">
                            <a:extLst>
                              <a:ext uri="{FF2B5EF4-FFF2-40B4-BE49-F238E27FC236}">
                                <a16:creationId xmlns:a16="http://schemas.microsoft.com/office/drawing/2014/main" id="{E584B923-D051-A24E-9665-469A9038C7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586" t="-40" r="-2441" b="-10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0295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  <wps:wsp>
                        <wps:cNvPr id="1" name="Rectangle 1"/>
                        <wps:cNvSpPr/>
                        <wps:spPr>
                          <a:xfrm>
                            <a:off x="337352" y="941033"/>
                            <a:ext cx="1953895" cy="62611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B00BE6" id="Group 2" o:spid="_x0000_s1026" style="position:absolute;margin-left:-.65pt;margin-top:10.6pt;width:185.85pt;height:174pt;z-index:251659264" coordsize="23602,2209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4" o:spid="_x0000_s1027" type="#_x0000_t75" style="position:absolute;width:23602;height:2209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">
                  <v:imagedata r:id="rId6" o:title="" croptop="-26f" cropbottom="-7012f" cropleft="-384f" cropright="-1600f"/>
                </v:shape>
                <v:rect id="Rectangle 1" o:spid="_x0000_s1028" style="position:absolute;left:3373;top:9410;width:19539;height:62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" filled="f" strokecolor="red" strokeweight="2.25pt"/>
              </v:group>
            </w:pict>
          </mc:Fallback>
        </mc:AlternateContent>
      </w:r>
    </w:p>
    <w:p w14:paraId="4A58DB6E" w14:textId="5617E132" w:rsidR="00406FD4" w:rsidRDefault="00406FD4" w:rsidP="00BE7752"/>
    <w:p w14:paraId="2C68EF38" w14:textId="3D93B93F" w:rsidR="00406FD4" w:rsidRDefault="00406FD4" w:rsidP="00BE7752"/>
    <w:p w14:paraId="3C0D80D7" w14:textId="1B338249" w:rsidR="00406FD4" w:rsidRDefault="00406FD4" w:rsidP="00BE7752"/>
    <w:p w14:paraId="47BFD324" w14:textId="3E84861E" w:rsidR="00406FD4" w:rsidRDefault="00406FD4" w:rsidP="00BE7752"/>
    <w:p w14:paraId="05ECCB1E" w14:textId="2704CD2C" w:rsidR="00406FD4" w:rsidRDefault="00406FD4" w:rsidP="00BE7752"/>
    <w:p w14:paraId="6C87F66C" w14:textId="18074BC7" w:rsidR="00406FD4" w:rsidRDefault="00406FD4" w:rsidP="00BE7752"/>
    <w:p w14:paraId="699FE3FC" w14:textId="1BDAC492" w:rsidR="00406FD4" w:rsidRDefault="00406FD4" w:rsidP="00BE7752"/>
    <w:p w14:paraId="5B36CEB9" w14:textId="242388A6" w:rsidR="00406FD4" w:rsidRDefault="00406FD4" w:rsidP="00BE7752"/>
    <w:p w14:paraId="46FD8909" w14:textId="45C4A13F" w:rsidR="00406FD4" w:rsidRDefault="00406FD4" w:rsidP="00BE7752"/>
    <w:p w14:paraId="2F48A198" w14:textId="7C9E8A20" w:rsidR="00406FD4" w:rsidRDefault="00406FD4" w:rsidP="00BE7752"/>
    <w:p w14:paraId="1A158D50" w14:textId="77777777" w:rsidR="00406FD4" w:rsidRDefault="00406FD4" w:rsidP="00BE7752"/>
    <w:p w14:paraId="343B44EF" w14:textId="77777777" w:rsidR="00406FD4" w:rsidRDefault="00406FD4" w:rsidP="00BE7752"/>
    <w:p w14:paraId="62010375" w14:textId="5BEE864E" w:rsidR="00F82566" w:rsidRPr="00F82566" w:rsidRDefault="00F82566" w:rsidP="00BE7752">
      <w:pPr>
        <w:rPr>
          <w:b/>
        </w:rPr>
      </w:pPr>
    </w:p>
    <w:p w14:paraId="3E175651" w14:textId="5D7541DE" w:rsidR="00F82566" w:rsidRPr="00F82566" w:rsidRDefault="00F82566" w:rsidP="00F82566">
      <w:r w:rsidRPr="00F82566">
        <w:rPr>
          <w:b/>
        </w:rPr>
        <w:t>Supplementary Figure S1: Uncropped Western Blots</w:t>
      </w:r>
      <w:r>
        <w:t>. Western Blot from Figure 3f. Red box indicates the portion of the blot that was used in the figure.</w:t>
      </w:r>
    </w:p>
    <w:p w14:paraId="4EBC8D66" w14:textId="32895261" w:rsidR="00F82566" w:rsidRDefault="00F82566" w:rsidP="00BE7752"/>
    <w:p w14:paraId="23ED3EDC" w14:textId="77777777" w:rsidR="00406FD4" w:rsidRDefault="00406FD4" w:rsidP="00BE7752"/>
    <w:p w14:paraId="60E73ECD" w14:textId="77777777" w:rsidR="00406FD4" w:rsidRDefault="00406FD4" w:rsidP="00BE7752"/>
    <w:p w14:paraId="053E8096" w14:textId="77777777" w:rsidR="00406FD4" w:rsidRDefault="00406FD4" w:rsidP="00BE7752"/>
    <w:p w14:paraId="73F1A0FA" w14:textId="77777777" w:rsidR="00406FD4" w:rsidRDefault="00406FD4" w:rsidP="00BE7752"/>
    <w:p w14:paraId="4351509E" w14:textId="77777777" w:rsidR="00406FD4" w:rsidRDefault="00406FD4" w:rsidP="00BE7752"/>
    <w:p w14:paraId="7604F410" w14:textId="77777777" w:rsidR="00406FD4" w:rsidRDefault="00406FD4" w:rsidP="00BE7752"/>
    <w:p w14:paraId="14F102BA" w14:textId="77777777" w:rsidR="00406FD4" w:rsidRDefault="00406FD4" w:rsidP="00BE7752"/>
    <w:p w14:paraId="5BE83BD1" w14:textId="77777777" w:rsidR="00406FD4" w:rsidRDefault="00406FD4" w:rsidP="00BE7752"/>
    <w:p w14:paraId="2A496534" w14:textId="77777777" w:rsidR="00406FD4" w:rsidRDefault="00406FD4" w:rsidP="00BE7752"/>
    <w:p w14:paraId="3FBEBDC7" w14:textId="77777777" w:rsidR="00406FD4" w:rsidRDefault="00406FD4" w:rsidP="00BE7752"/>
    <w:p w14:paraId="32097825" w14:textId="28BF3921" w:rsidR="00406FD4" w:rsidRDefault="00406FD4" w:rsidP="00BE7752"/>
    <w:p w14:paraId="4AFF6FBE" w14:textId="77777777" w:rsidR="00F82566" w:rsidRDefault="00F82566" w:rsidP="00BE7752"/>
    <w:p w14:paraId="76CC32DD" w14:textId="77777777" w:rsidR="00406FD4" w:rsidRDefault="00406FD4" w:rsidP="00BE7752"/>
    <w:p w14:paraId="29E4E5E6" w14:textId="77777777" w:rsidR="00406FD4" w:rsidRDefault="00406FD4" w:rsidP="00BE7752"/>
    <w:p w14:paraId="3B32AFDC" w14:textId="23A55F09" w:rsidR="00406FD4" w:rsidRDefault="00406FD4" w:rsidP="00BE7752"/>
    <w:p w14:paraId="1A3B9871" w14:textId="7B53D50E" w:rsidR="00F82566" w:rsidRDefault="00F82566" w:rsidP="00BE7752"/>
    <w:p w14:paraId="5A216828" w14:textId="4EA599ED" w:rsidR="00F82566" w:rsidRDefault="00F82566" w:rsidP="00BE7752"/>
    <w:p w14:paraId="420EF94E" w14:textId="77777777" w:rsidR="00F82566" w:rsidRDefault="00F82566" w:rsidP="00BE7752"/>
    <w:p w14:paraId="3DBC8B0F" w14:textId="77777777" w:rsidR="00406FD4" w:rsidRDefault="00406FD4" w:rsidP="00BE7752"/>
    <w:p w14:paraId="0A8B27BE" w14:textId="77777777" w:rsidR="00406FD4" w:rsidRDefault="00406FD4" w:rsidP="00BE7752"/>
    <w:p w14:paraId="34C0179C" w14:textId="77777777" w:rsidR="00406FD4" w:rsidRDefault="00406FD4" w:rsidP="00BE7752"/>
    <w:p w14:paraId="398518DD" w14:textId="77777777" w:rsidR="00406FD4" w:rsidRDefault="00406FD4" w:rsidP="00BE7752"/>
    <w:p w14:paraId="1E48D5C7" w14:textId="76F96420" w:rsidR="00406FD4" w:rsidRDefault="00406FD4" w:rsidP="00BE7752"/>
    <w:p w14:paraId="58831842" w14:textId="384686E6" w:rsidR="00F82566" w:rsidRDefault="00F82566" w:rsidP="00BE7752"/>
    <w:p w14:paraId="04B2071E" w14:textId="3CC7AA0B" w:rsidR="00F82566" w:rsidRDefault="00F82566" w:rsidP="00BE7752"/>
    <w:p w14:paraId="52D33EE9" w14:textId="0D216576" w:rsidR="00F82566" w:rsidRDefault="00F82566" w:rsidP="00BE7752"/>
    <w:p w14:paraId="553E1A29" w14:textId="77777777" w:rsidR="00F82566" w:rsidRDefault="00F82566" w:rsidP="00BE7752"/>
    <w:p w14:paraId="798CA510" w14:textId="77777777" w:rsidR="00F82566" w:rsidRDefault="00F82566" w:rsidP="00BE7752"/>
    <w:p w14:paraId="56FE0C35" w14:textId="5A1BDA25" w:rsidR="00BE7752" w:rsidRDefault="00E84DA5" w:rsidP="00BE7752">
      <w:r>
        <w:lastRenderedPageBreak/>
        <w:t>Supplemental Table S1: Common Troubleshooting Tips in Biospecimen Collection</w:t>
      </w:r>
    </w:p>
    <w:p w14:paraId="4DCBFD0B" w14:textId="25B763E4" w:rsidR="00E84DA5" w:rsidRDefault="00E84DA5" w:rsidP="00BE7752"/>
    <w:p w14:paraId="077FF3F4" w14:textId="77777777" w:rsidR="00E84DA5" w:rsidRDefault="00E84DA5" w:rsidP="00BE7752"/>
    <w:tbl>
      <w:tblPr>
        <w:tblStyle w:val="TableGrid"/>
        <w:tblW w:w="9720" w:type="dxa"/>
        <w:tblInd w:w="-95" w:type="dxa"/>
        <w:tblLook w:val="04A0" w:firstRow="1" w:lastRow="0" w:firstColumn="1" w:lastColumn="0" w:noHBand="0" w:noVBand="1"/>
      </w:tblPr>
      <w:tblGrid>
        <w:gridCol w:w="1437"/>
        <w:gridCol w:w="1395"/>
        <w:gridCol w:w="6888"/>
      </w:tblGrid>
      <w:tr w:rsidR="00E84DA5" w:rsidRPr="00702337" w14:paraId="7482E066" w14:textId="77777777" w:rsidTr="002A5072">
        <w:trPr>
          <w:trHeight w:val="593"/>
        </w:trPr>
        <w:tc>
          <w:tcPr>
            <w:tcW w:w="1440" w:type="dxa"/>
            <w:vAlign w:val="center"/>
          </w:tcPr>
          <w:p w14:paraId="371CCD80" w14:textId="77777777" w:rsidR="00E84DA5" w:rsidRPr="00702337" w:rsidRDefault="00E84DA5" w:rsidP="00C63BE8">
            <w:pPr>
              <w:jc w:val="center"/>
              <w:rPr>
                <w:b/>
                <w:sz w:val="20"/>
                <w:szCs w:val="20"/>
              </w:rPr>
            </w:pPr>
            <w:r w:rsidRPr="00702337">
              <w:rPr>
                <w:b/>
                <w:sz w:val="20"/>
                <w:szCs w:val="20"/>
              </w:rPr>
              <w:t>Potential Problems</w:t>
            </w:r>
          </w:p>
        </w:tc>
        <w:tc>
          <w:tcPr>
            <w:tcW w:w="1350" w:type="dxa"/>
            <w:vAlign w:val="center"/>
          </w:tcPr>
          <w:p w14:paraId="67048981" w14:textId="77777777" w:rsidR="00E84DA5" w:rsidRPr="00702337" w:rsidRDefault="00E84DA5" w:rsidP="00C63BE8">
            <w:pPr>
              <w:jc w:val="center"/>
              <w:rPr>
                <w:b/>
                <w:sz w:val="20"/>
                <w:szCs w:val="20"/>
              </w:rPr>
            </w:pPr>
            <w:r w:rsidRPr="00702337">
              <w:rPr>
                <w:b/>
                <w:sz w:val="20"/>
                <w:szCs w:val="20"/>
              </w:rPr>
              <w:t>Possible Reasons</w:t>
            </w:r>
          </w:p>
        </w:tc>
        <w:tc>
          <w:tcPr>
            <w:tcW w:w="6930" w:type="dxa"/>
            <w:vAlign w:val="center"/>
          </w:tcPr>
          <w:p w14:paraId="341C0A2F" w14:textId="77777777" w:rsidR="00E84DA5" w:rsidRPr="00702337" w:rsidRDefault="00E84DA5" w:rsidP="00C63BE8">
            <w:pPr>
              <w:ind w:left="201"/>
              <w:jc w:val="center"/>
              <w:rPr>
                <w:b/>
                <w:sz w:val="20"/>
                <w:szCs w:val="20"/>
              </w:rPr>
            </w:pPr>
            <w:r w:rsidRPr="00702337">
              <w:rPr>
                <w:b/>
                <w:sz w:val="20"/>
                <w:szCs w:val="20"/>
              </w:rPr>
              <w:t>Possible Solutions</w:t>
            </w:r>
          </w:p>
        </w:tc>
      </w:tr>
      <w:tr w:rsidR="00E84DA5" w14:paraId="5A2E738C" w14:textId="77777777" w:rsidTr="002A5072">
        <w:trPr>
          <w:trHeight w:val="1457"/>
        </w:trPr>
        <w:tc>
          <w:tcPr>
            <w:tcW w:w="1440" w:type="dxa"/>
            <w:vMerge w:val="restart"/>
            <w:vAlign w:val="center"/>
          </w:tcPr>
          <w:p w14:paraId="5BE79AF2" w14:textId="77777777" w:rsidR="00E84DA5" w:rsidRPr="00702337" w:rsidRDefault="00E84DA5" w:rsidP="00C63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mber of patient samples</w:t>
            </w:r>
          </w:p>
        </w:tc>
        <w:tc>
          <w:tcPr>
            <w:tcW w:w="1350" w:type="dxa"/>
            <w:vAlign w:val="center"/>
          </w:tcPr>
          <w:p w14:paraId="5F301359" w14:textId="5E5902A8" w:rsidR="00E84DA5" w:rsidRPr="00702337" w:rsidRDefault="00E84DA5" w:rsidP="00C63BE8">
            <w:pPr>
              <w:jc w:val="center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Difficulty identifying patients</w:t>
            </w:r>
          </w:p>
        </w:tc>
        <w:tc>
          <w:tcPr>
            <w:tcW w:w="6930" w:type="dxa"/>
            <w:tcMar>
              <w:left w:w="115" w:type="dxa"/>
              <w:right w:w="72" w:type="dxa"/>
            </w:tcMar>
          </w:tcPr>
          <w:p w14:paraId="0E76C9F2" w14:textId="77777777" w:rsidR="00E84DA5" w:rsidRDefault="00E84DA5" w:rsidP="00E84DA5">
            <w:pPr>
              <w:pStyle w:val="ListParagraph"/>
              <w:ind w:left="201"/>
              <w:rPr>
                <w:sz w:val="20"/>
                <w:szCs w:val="20"/>
              </w:rPr>
            </w:pPr>
          </w:p>
          <w:p w14:paraId="52632A94" w14:textId="26FED796" w:rsidR="00E84DA5" w:rsidRDefault="00E84DA5" w:rsidP="00BE7752">
            <w:pPr>
              <w:pStyle w:val="ListParagraph"/>
              <w:numPr>
                <w:ilvl w:val="0"/>
                <w:numId w:val="1"/>
              </w:numPr>
              <w:ind w:left="201" w:hanging="180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Inform colleagues with department or other departments at institution (e.g. general surgery, plastic surgery, dermatology)</w:t>
            </w:r>
            <w:r w:rsidR="00D10750">
              <w:rPr>
                <w:sz w:val="20"/>
                <w:szCs w:val="20"/>
              </w:rPr>
              <w:t>.</w:t>
            </w:r>
          </w:p>
          <w:p w14:paraId="41654329" w14:textId="77777777" w:rsidR="00E84DA5" w:rsidRPr="00702337" w:rsidRDefault="00E84DA5" w:rsidP="00C63BE8">
            <w:pPr>
              <w:pStyle w:val="ListParagraph"/>
              <w:ind w:left="201"/>
              <w:rPr>
                <w:sz w:val="6"/>
                <w:szCs w:val="6"/>
              </w:rPr>
            </w:pPr>
          </w:p>
          <w:p w14:paraId="64CE5C1A" w14:textId="744570A1" w:rsidR="00E84DA5" w:rsidRDefault="00E84DA5" w:rsidP="00BE7752">
            <w:pPr>
              <w:pStyle w:val="ListParagraph"/>
              <w:numPr>
                <w:ilvl w:val="0"/>
                <w:numId w:val="1"/>
              </w:numPr>
              <w:ind w:left="201" w:hanging="180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Collaborate with colleagues at different institutions</w:t>
            </w:r>
            <w:r w:rsidR="00D10750">
              <w:rPr>
                <w:sz w:val="20"/>
                <w:szCs w:val="20"/>
              </w:rPr>
              <w:t>.</w:t>
            </w:r>
          </w:p>
          <w:p w14:paraId="5BB033FA" w14:textId="77777777" w:rsidR="00E84DA5" w:rsidRPr="00702337" w:rsidRDefault="00E84DA5" w:rsidP="00C63BE8">
            <w:pPr>
              <w:pStyle w:val="ListParagraph"/>
              <w:ind w:left="201"/>
              <w:rPr>
                <w:sz w:val="6"/>
                <w:szCs w:val="6"/>
              </w:rPr>
            </w:pPr>
          </w:p>
          <w:p w14:paraId="45F61177" w14:textId="6C5AD90B" w:rsidR="00E84DA5" w:rsidRDefault="00E84DA5" w:rsidP="00BE7752">
            <w:pPr>
              <w:pStyle w:val="ListParagraph"/>
              <w:numPr>
                <w:ilvl w:val="0"/>
                <w:numId w:val="1"/>
              </w:numPr>
              <w:ind w:left="201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02337">
              <w:rPr>
                <w:sz w:val="20"/>
                <w:szCs w:val="20"/>
              </w:rPr>
              <w:t>ommunity outreach</w:t>
            </w:r>
            <w:r>
              <w:rPr>
                <w:sz w:val="20"/>
                <w:szCs w:val="20"/>
              </w:rPr>
              <w:t xml:space="preserve"> to recruit patients</w:t>
            </w:r>
            <w:r w:rsidR="00D10750">
              <w:rPr>
                <w:sz w:val="20"/>
                <w:szCs w:val="20"/>
              </w:rPr>
              <w:t>.</w:t>
            </w:r>
          </w:p>
          <w:p w14:paraId="11C6D231" w14:textId="7E2E0155" w:rsidR="00E84DA5" w:rsidRPr="00702337" w:rsidRDefault="00E84DA5" w:rsidP="00E84DA5">
            <w:pPr>
              <w:pStyle w:val="ListParagraph"/>
              <w:ind w:left="201"/>
              <w:rPr>
                <w:sz w:val="20"/>
                <w:szCs w:val="20"/>
              </w:rPr>
            </w:pPr>
          </w:p>
        </w:tc>
      </w:tr>
      <w:tr w:rsidR="00E84DA5" w14:paraId="5697AB7D" w14:textId="77777777" w:rsidTr="002A5072">
        <w:trPr>
          <w:trHeight w:val="890"/>
        </w:trPr>
        <w:tc>
          <w:tcPr>
            <w:tcW w:w="1440" w:type="dxa"/>
            <w:vMerge/>
          </w:tcPr>
          <w:p w14:paraId="43139B19" w14:textId="77777777" w:rsidR="00E84DA5" w:rsidRPr="00702337" w:rsidRDefault="00E84DA5" w:rsidP="00C63BE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231F4BB" w14:textId="17C7D39B" w:rsidR="00E84DA5" w:rsidRPr="00702337" w:rsidRDefault="00E84DA5" w:rsidP="00C63BE8">
            <w:pPr>
              <w:jc w:val="center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Difficulty with obtaining consent</w:t>
            </w:r>
          </w:p>
        </w:tc>
        <w:tc>
          <w:tcPr>
            <w:tcW w:w="6930" w:type="dxa"/>
            <w:tcMar>
              <w:left w:w="115" w:type="dxa"/>
              <w:right w:w="72" w:type="dxa"/>
            </w:tcMar>
          </w:tcPr>
          <w:p w14:paraId="4A59F6EF" w14:textId="77777777" w:rsidR="00E84DA5" w:rsidRDefault="00E84DA5" w:rsidP="00E84DA5">
            <w:pPr>
              <w:pStyle w:val="ListParagraph"/>
              <w:ind w:left="201"/>
              <w:rPr>
                <w:sz w:val="20"/>
                <w:szCs w:val="20"/>
              </w:rPr>
            </w:pPr>
          </w:p>
          <w:p w14:paraId="3186A44B" w14:textId="19A15C27" w:rsidR="00E84DA5" w:rsidRDefault="00E84DA5" w:rsidP="00BE7752">
            <w:pPr>
              <w:pStyle w:val="ListParagraph"/>
              <w:numPr>
                <w:ilvl w:val="0"/>
                <w:numId w:val="2"/>
              </w:numPr>
              <w:ind w:left="201" w:hanging="180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Employ support staff to focus on patient enrollment</w:t>
            </w:r>
            <w:r w:rsidR="00D10750">
              <w:rPr>
                <w:sz w:val="20"/>
                <w:szCs w:val="20"/>
              </w:rPr>
              <w:t>.</w:t>
            </w:r>
          </w:p>
          <w:p w14:paraId="15599C7A" w14:textId="77777777" w:rsidR="00E84DA5" w:rsidRPr="00702337" w:rsidRDefault="00E84DA5" w:rsidP="00C63BE8">
            <w:pPr>
              <w:pStyle w:val="ListParagraph"/>
              <w:ind w:left="201"/>
              <w:rPr>
                <w:sz w:val="6"/>
                <w:szCs w:val="6"/>
              </w:rPr>
            </w:pPr>
          </w:p>
          <w:p w14:paraId="0D9D4D69" w14:textId="77777777" w:rsidR="00E84DA5" w:rsidRDefault="00E84DA5" w:rsidP="00BE7752">
            <w:pPr>
              <w:pStyle w:val="ListParagraph"/>
              <w:numPr>
                <w:ilvl w:val="0"/>
                <w:numId w:val="2"/>
              </w:numPr>
              <w:ind w:left="201" w:hanging="180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Use easy-to-read patient-friendly information to explain studies to patient.</w:t>
            </w:r>
          </w:p>
          <w:p w14:paraId="29D4B5E2" w14:textId="78631EB0" w:rsidR="00E84DA5" w:rsidRPr="00702337" w:rsidRDefault="00E84DA5" w:rsidP="00E84DA5">
            <w:pPr>
              <w:pStyle w:val="ListParagraph"/>
              <w:ind w:left="201"/>
              <w:rPr>
                <w:sz w:val="20"/>
                <w:szCs w:val="20"/>
              </w:rPr>
            </w:pPr>
          </w:p>
        </w:tc>
      </w:tr>
      <w:tr w:rsidR="00E84DA5" w14:paraId="2FBD2F7C" w14:textId="77777777" w:rsidTr="002A5072">
        <w:trPr>
          <w:trHeight w:val="2033"/>
        </w:trPr>
        <w:tc>
          <w:tcPr>
            <w:tcW w:w="1440" w:type="dxa"/>
            <w:vMerge w:val="restart"/>
            <w:vAlign w:val="center"/>
          </w:tcPr>
          <w:p w14:paraId="139AC8B5" w14:textId="77777777" w:rsidR="00E84DA5" w:rsidRPr="00702337" w:rsidRDefault="00E84DA5" w:rsidP="00C63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sample quality</w:t>
            </w:r>
          </w:p>
        </w:tc>
        <w:tc>
          <w:tcPr>
            <w:tcW w:w="1350" w:type="dxa"/>
            <w:vAlign w:val="center"/>
          </w:tcPr>
          <w:p w14:paraId="3412899E" w14:textId="77777777" w:rsidR="00E84DA5" w:rsidRPr="00702337" w:rsidRDefault="00E84DA5" w:rsidP="00C63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workflow</w:t>
            </w:r>
          </w:p>
        </w:tc>
        <w:tc>
          <w:tcPr>
            <w:tcW w:w="6930" w:type="dxa"/>
            <w:tcMar>
              <w:left w:w="115" w:type="dxa"/>
              <w:right w:w="72" w:type="dxa"/>
            </w:tcMar>
          </w:tcPr>
          <w:p w14:paraId="74A35288" w14:textId="77777777" w:rsidR="00E84DA5" w:rsidRDefault="00E84DA5" w:rsidP="00E84DA5">
            <w:pPr>
              <w:pStyle w:val="ListParagraph"/>
              <w:ind w:left="198"/>
              <w:rPr>
                <w:sz w:val="20"/>
                <w:szCs w:val="20"/>
              </w:rPr>
            </w:pPr>
          </w:p>
          <w:p w14:paraId="46363F46" w14:textId="6E4A786A" w:rsidR="00E84DA5" w:rsidRDefault="00E84DA5" w:rsidP="00BE7752">
            <w:pPr>
              <w:pStyle w:val="ListParagraph"/>
              <w:numPr>
                <w:ilvl w:val="0"/>
                <w:numId w:val="3"/>
              </w:numPr>
              <w:ind w:left="198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surgeons are aware of tissue collection, OR is prep</w:t>
            </w:r>
            <w:r w:rsidR="00D10750">
              <w:rPr>
                <w:sz w:val="20"/>
                <w:szCs w:val="20"/>
              </w:rPr>
              <w:t>ared</w:t>
            </w:r>
            <w:r>
              <w:rPr>
                <w:sz w:val="20"/>
                <w:szCs w:val="20"/>
              </w:rPr>
              <w:t xml:space="preserve"> for collection, and that reagents in lab are ready for tissue processing.</w:t>
            </w:r>
          </w:p>
          <w:p w14:paraId="2A264835" w14:textId="77777777" w:rsidR="00E84DA5" w:rsidRPr="00702337" w:rsidRDefault="00E84DA5" w:rsidP="00C63BE8">
            <w:pPr>
              <w:pStyle w:val="ListParagraph"/>
              <w:ind w:left="198"/>
              <w:rPr>
                <w:sz w:val="6"/>
                <w:szCs w:val="6"/>
              </w:rPr>
            </w:pPr>
          </w:p>
          <w:p w14:paraId="19ACE2B0" w14:textId="77777777" w:rsidR="00E84DA5" w:rsidRDefault="00E84DA5" w:rsidP="00BE7752">
            <w:pPr>
              <w:pStyle w:val="ListParagraph"/>
              <w:numPr>
                <w:ilvl w:val="0"/>
                <w:numId w:val="3"/>
              </w:numPr>
              <w:ind w:left="198" w:hanging="180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Ensure there is enough personnel present to efficiently and quickly transfer tissue from OR to the laboratory and begin processing</w:t>
            </w:r>
            <w:r>
              <w:rPr>
                <w:sz w:val="20"/>
                <w:szCs w:val="20"/>
              </w:rPr>
              <w:t>.</w:t>
            </w:r>
          </w:p>
          <w:p w14:paraId="18812DB7" w14:textId="77777777" w:rsidR="00E84DA5" w:rsidRPr="00702337" w:rsidRDefault="00E84DA5" w:rsidP="00C63BE8">
            <w:pPr>
              <w:pStyle w:val="ListParagraph"/>
              <w:ind w:left="198"/>
              <w:rPr>
                <w:sz w:val="6"/>
                <w:szCs w:val="6"/>
              </w:rPr>
            </w:pPr>
          </w:p>
          <w:p w14:paraId="3E64A8F5" w14:textId="2D50A5F9" w:rsidR="00E84DA5" w:rsidRDefault="00E84DA5" w:rsidP="00BE7752">
            <w:pPr>
              <w:pStyle w:val="ListParagraph"/>
              <w:numPr>
                <w:ilvl w:val="0"/>
                <w:numId w:val="3"/>
              </w:numPr>
              <w:ind w:left="198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 use of tissue beforehand and decide what assays are possible with amount of </w:t>
            </w:r>
            <w:r w:rsidR="00D10750">
              <w:rPr>
                <w:sz w:val="20"/>
                <w:szCs w:val="20"/>
              </w:rPr>
              <w:t xml:space="preserve">tissue </w:t>
            </w:r>
            <w:r>
              <w:rPr>
                <w:sz w:val="20"/>
                <w:szCs w:val="20"/>
              </w:rPr>
              <w:t>anticipated.</w:t>
            </w:r>
          </w:p>
          <w:p w14:paraId="2EC38CAA" w14:textId="38A21DF9" w:rsidR="00E84DA5" w:rsidRPr="00702337" w:rsidRDefault="00E84DA5" w:rsidP="00E84DA5">
            <w:pPr>
              <w:pStyle w:val="ListParagraph"/>
              <w:ind w:left="198"/>
              <w:rPr>
                <w:sz w:val="20"/>
                <w:szCs w:val="20"/>
              </w:rPr>
            </w:pPr>
          </w:p>
        </w:tc>
      </w:tr>
      <w:tr w:rsidR="00E84DA5" w14:paraId="0F49E361" w14:textId="77777777" w:rsidTr="002A5072">
        <w:trPr>
          <w:trHeight w:val="683"/>
        </w:trPr>
        <w:tc>
          <w:tcPr>
            <w:tcW w:w="1440" w:type="dxa"/>
            <w:vMerge/>
          </w:tcPr>
          <w:p w14:paraId="07D365B7" w14:textId="77777777" w:rsidR="00E84DA5" w:rsidRPr="00702337" w:rsidRDefault="00E84DA5" w:rsidP="00C63BE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3F1E3C3" w14:textId="77777777" w:rsidR="00E84DA5" w:rsidRPr="00702337" w:rsidRDefault="00E84DA5" w:rsidP="00C63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rastructure issues</w:t>
            </w:r>
          </w:p>
        </w:tc>
        <w:tc>
          <w:tcPr>
            <w:tcW w:w="6930" w:type="dxa"/>
            <w:tcMar>
              <w:left w:w="115" w:type="dxa"/>
              <w:right w:w="72" w:type="dxa"/>
            </w:tcMar>
          </w:tcPr>
          <w:p w14:paraId="7B035AA2" w14:textId="77777777" w:rsidR="00E84DA5" w:rsidRDefault="00E84DA5" w:rsidP="00E84DA5">
            <w:pPr>
              <w:pStyle w:val="ListParagraph"/>
              <w:ind w:left="201"/>
              <w:rPr>
                <w:sz w:val="20"/>
                <w:szCs w:val="20"/>
              </w:rPr>
            </w:pPr>
          </w:p>
          <w:p w14:paraId="01BB9838" w14:textId="36B28E21" w:rsidR="00E84DA5" w:rsidRDefault="00E84DA5" w:rsidP="00BE7752">
            <w:pPr>
              <w:pStyle w:val="ListParagraph"/>
              <w:numPr>
                <w:ilvl w:val="0"/>
                <w:numId w:val="4"/>
              </w:numPr>
              <w:ind w:left="201" w:hanging="180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 xml:space="preserve">Make sure laboratory space is within appropriate distance to OR </w:t>
            </w:r>
            <w:proofErr w:type="spellStart"/>
            <w:r w:rsidRPr="00702337">
              <w:rPr>
                <w:sz w:val="20"/>
                <w:szCs w:val="20"/>
              </w:rPr>
              <w:t>or</w:t>
            </w:r>
            <w:proofErr w:type="spellEnd"/>
            <w:r w:rsidRPr="00702337">
              <w:rPr>
                <w:sz w:val="20"/>
                <w:szCs w:val="20"/>
              </w:rPr>
              <w:t xml:space="preserve"> that appropriate conditions are met to transport tissue on ice in a timely manner.</w:t>
            </w:r>
          </w:p>
          <w:p w14:paraId="14CB50CC" w14:textId="77777777" w:rsidR="00E84DA5" w:rsidRPr="00702337" w:rsidRDefault="00E84DA5" w:rsidP="00C63BE8">
            <w:pPr>
              <w:pStyle w:val="ListParagraph"/>
              <w:ind w:left="201"/>
              <w:rPr>
                <w:sz w:val="6"/>
                <w:szCs w:val="6"/>
              </w:rPr>
            </w:pPr>
          </w:p>
          <w:p w14:paraId="56E75B48" w14:textId="72E72ADC" w:rsidR="00E84DA5" w:rsidRPr="00702337" w:rsidRDefault="00E84DA5" w:rsidP="00BE7752">
            <w:pPr>
              <w:pStyle w:val="ListParagraph"/>
              <w:numPr>
                <w:ilvl w:val="0"/>
                <w:numId w:val="4"/>
              </w:numPr>
              <w:ind w:left="201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</w:t>
            </w:r>
            <w:r w:rsidR="002A5072">
              <w:rPr>
                <w:sz w:val="20"/>
                <w:szCs w:val="20"/>
              </w:rPr>
              <w:t xml:space="preserve"> appropriate</w:t>
            </w:r>
            <w:r>
              <w:rPr>
                <w:sz w:val="20"/>
                <w:szCs w:val="20"/>
              </w:rPr>
              <w:t xml:space="preserve"> storage of tissue and specimens</w:t>
            </w:r>
            <w:r w:rsidR="002A507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e.g.</w:t>
            </w:r>
            <w:r w:rsidR="002A507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orage </w:t>
            </w:r>
            <w:r w:rsidR="002A5072"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</w:rPr>
              <w:t xml:space="preserve"> appropriate temperature and optimal functioning of 4</w:t>
            </w:r>
            <w:r>
              <w:rPr>
                <w:sz w:val="20"/>
                <w:szCs w:val="20"/>
              </w:rPr>
              <w:sym w:font="Symbol" w:char="F0B0"/>
            </w:r>
            <w:r>
              <w:rPr>
                <w:sz w:val="20"/>
                <w:szCs w:val="20"/>
              </w:rPr>
              <w:t xml:space="preserve">C, </w:t>
            </w:r>
            <w:r w:rsidR="002A507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sym w:font="Symbol" w:char="F0B0"/>
            </w:r>
            <w:r>
              <w:rPr>
                <w:sz w:val="20"/>
                <w:szCs w:val="20"/>
              </w:rPr>
              <w:t>C, and -80</w:t>
            </w:r>
            <w:r>
              <w:rPr>
                <w:sz w:val="20"/>
                <w:szCs w:val="20"/>
              </w:rPr>
              <w:sym w:font="Symbol" w:char="F0B0"/>
            </w:r>
            <w:r>
              <w:rPr>
                <w:sz w:val="20"/>
                <w:szCs w:val="20"/>
              </w:rPr>
              <w:t>C units).</w:t>
            </w:r>
          </w:p>
          <w:p w14:paraId="04A5BA58" w14:textId="77777777" w:rsidR="00E84DA5" w:rsidRPr="00702337" w:rsidRDefault="00E84DA5" w:rsidP="00C63BE8">
            <w:pPr>
              <w:rPr>
                <w:sz w:val="20"/>
                <w:szCs w:val="20"/>
              </w:rPr>
            </w:pPr>
          </w:p>
        </w:tc>
      </w:tr>
      <w:tr w:rsidR="00E84DA5" w14:paraId="7971EF12" w14:textId="77777777" w:rsidTr="002A5072">
        <w:trPr>
          <w:trHeight w:val="683"/>
        </w:trPr>
        <w:tc>
          <w:tcPr>
            <w:tcW w:w="1440" w:type="dxa"/>
            <w:vMerge/>
          </w:tcPr>
          <w:p w14:paraId="61250DE6" w14:textId="77777777" w:rsidR="00E84DA5" w:rsidRPr="00702337" w:rsidRDefault="00E84DA5" w:rsidP="00C63BE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5930D2A" w14:textId="4DB89B15" w:rsidR="00E84DA5" w:rsidRDefault="00E84DA5" w:rsidP="00C63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ppropriate Technique</w:t>
            </w:r>
          </w:p>
        </w:tc>
        <w:tc>
          <w:tcPr>
            <w:tcW w:w="6930" w:type="dxa"/>
            <w:tcMar>
              <w:left w:w="115" w:type="dxa"/>
              <w:right w:w="72" w:type="dxa"/>
            </w:tcMar>
          </w:tcPr>
          <w:p w14:paraId="0C2DE059" w14:textId="77777777" w:rsidR="00E84DA5" w:rsidRDefault="00E84DA5" w:rsidP="00E84DA5">
            <w:pPr>
              <w:pStyle w:val="ListParagraph"/>
              <w:ind w:left="196"/>
              <w:rPr>
                <w:sz w:val="20"/>
                <w:szCs w:val="20"/>
              </w:rPr>
            </w:pPr>
          </w:p>
          <w:p w14:paraId="5BF8F545" w14:textId="08288159" w:rsidR="00E84DA5" w:rsidRDefault="00E84DA5" w:rsidP="00E84DA5">
            <w:pPr>
              <w:pStyle w:val="ListParagraph"/>
              <w:numPr>
                <w:ilvl w:val="0"/>
                <w:numId w:val="9"/>
              </w:numPr>
              <w:ind w:left="196" w:hanging="185"/>
              <w:rPr>
                <w:sz w:val="20"/>
                <w:szCs w:val="20"/>
              </w:rPr>
            </w:pPr>
            <w:r w:rsidRPr="00E84DA5">
              <w:rPr>
                <w:sz w:val="20"/>
                <w:szCs w:val="20"/>
              </w:rPr>
              <w:t xml:space="preserve">Ensure appropriate reagents, kits, and techniques are being used to process human samples. </w:t>
            </w:r>
          </w:p>
          <w:p w14:paraId="14F6D74D" w14:textId="77777777" w:rsidR="00E84DA5" w:rsidRPr="00E84DA5" w:rsidRDefault="00E84DA5" w:rsidP="00E84DA5">
            <w:pPr>
              <w:pStyle w:val="ListParagraph"/>
              <w:ind w:left="196"/>
              <w:rPr>
                <w:sz w:val="6"/>
                <w:szCs w:val="6"/>
              </w:rPr>
            </w:pPr>
          </w:p>
          <w:p w14:paraId="60646FF9" w14:textId="77777777" w:rsidR="00E84DA5" w:rsidRDefault="00E84DA5" w:rsidP="00E84DA5">
            <w:pPr>
              <w:pStyle w:val="ListParagraph"/>
              <w:numPr>
                <w:ilvl w:val="0"/>
                <w:numId w:val="9"/>
              </w:numPr>
              <w:ind w:left="196" w:hanging="185"/>
              <w:rPr>
                <w:sz w:val="20"/>
                <w:szCs w:val="20"/>
              </w:rPr>
            </w:pPr>
            <w:r w:rsidRPr="00E84DA5">
              <w:rPr>
                <w:sz w:val="20"/>
                <w:szCs w:val="20"/>
              </w:rPr>
              <w:t>Various assays with biospecimens may need to be optimized specifically for the user’s equipment and reagents, which may take quite some time.</w:t>
            </w:r>
          </w:p>
          <w:p w14:paraId="556CF194" w14:textId="570470B3" w:rsidR="00E84DA5" w:rsidRPr="00E84DA5" w:rsidRDefault="00E84DA5" w:rsidP="00E84DA5">
            <w:pPr>
              <w:pStyle w:val="ListParagraph"/>
              <w:ind w:left="196"/>
              <w:rPr>
                <w:sz w:val="20"/>
                <w:szCs w:val="20"/>
              </w:rPr>
            </w:pPr>
          </w:p>
        </w:tc>
      </w:tr>
      <w:tr w:rsidR="00E84DA5" w14:paraId="188156DB" w14:textId="77777777" w:rsidTr="002A5072">
        <w:trPr>
          <w:trHeight w:val="1007"/>
        </w:trPr>
        <w:tc>
          <w:tcPr>
            <w:tcW w:w="1440" w:type="dxa"/>
            <w:vMerge w:val="restart"/>
            <w:vAlign w:val="center"/>
          </w:tcPr>
          <w:p w14:paraId="20A4A674" w14:textId="77777777" w:rsidR="00E84DA5" w:rsidRDefault="00E84DA5" w:rsidP="00C63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 with obtaining interest in or use of biobank</w:t>
            </w:r>
          </w:p>
        </w:tc>
        <w:tc>
          <w:tcPr>
            <w:tcW w:w="1350" w:type="dxa"/>
            <w:vAlign w:val="center"/>
          </w:tcPr>
          <w:p w14:paraId="67927C0A" w14:textId="77777777" w:rsidR="00E84DA5" w:rsidRDefault="00E84DA5" w:rsidP="00C63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scientific productivity of biobank</w:t>
            </w:r>
          </w:p>
        </w:tc>
        <w:tc>
          <w:tcPr>
            <w:tcW w:w="6930" w:type="dxa"/>
            <w:tcMar>
              <w:left w:w="115" w:type="dxa"/>
              <w:right w:w="72" w:type="dxa"/>
            </w:tcMar>
          </w:tcPr>
          <w:p w14:paraId="317A2AF9" w14:textId="77777777" w:rsidR="00E84DA5" w:rsidRDefault="00E84DA5" w:rsidP="00E84DA5">
            <w:pPr>
              <w:pStyle w:val="ListParagraph"/>
              <w:ind w:left="206"/>
              <w:rPr>
                <w:sz w:val="20"/>
                <w:szCs w:val="20"/>
              </w:rPr>
            </w:pPr>
          </w:p>
          <w:p w14:paraId="79AD8BE8" w14:textId="09FC0592" w:rsidR="00E84DA5" w:rsidRDefault="00E84DA5" w:rsidP="00BE7752">
            <w:pPr>
              <w:pStyle w:val="ListParagraph"/>
              <w:numPr>
                <w:ilvl w:val="0"/>
                <w:numId w:val="5"/>
              </w:numPr>
              <w:ind w:left="206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biobank efficiently to publish high-quality manuscripts in both basic science and clinical journals.</w:t>
            </w:r>
          </w:p>
          <w:p w14:paraId="246E69CA" w14:textId="77777777" w:rsidR="00D10750" w:rsidRPr="00D10750" w:rsidRDefault="00D10750" w:rsidP="00D10750">
            <w:pPr>
              <w:pStyle w:val="ListParagraph"/>
              <w:ind w:left="206"/>
              <w:rPr>
                <w:sz w:val="6"/>
                <w:szCs w:val="6"/>
              </w:rPr>
            </w:pPr>
          </w:p>
          <w:p w14:paraId="4F2F8922" w14:textId="77777777" w:rsidR="00E84DA5" w:rsidRDefault="00E84DA5" w:rsidP="00BE7752">
            <w:pPr>
              <w:pStyle w:val="ListParagraph"/>
              <w:numPr>
                <w:ilvl w:val="0"/>
                <w:numId w:val="5"/>
              </w:numPr>
              <w:ind w:left="206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colleagues using biobank have appropriate plan to publish findings from biobank.</w:t>
            </w:r>
          </w:p>
          <w:p w14:paraId="11DD424A" w14:textId="36CF7104" w:rsidR="00E84DA5" w:rsidRPr="00702337" w:rsidRDefault="00E84DA5" w:rsidP="00E84DA5">
            <w:pPr>
              <w:pStyle w:val="ListParagraph"/>
              <w:ind w:left="206"/>
              <w:rPr>
                <w:sz w:val="20"/>
                <w:szCs w:val="20"/>
              </w:rPr>
            </w:pPr>
          </w:p>
        </w:tc>
      </w:tr>
      <w:tr w:rsidR="00E84DA5" w14:paraId="33D842EC" w14:textId="77777777" w:rsidTr="002A5072">
        <w:trPr>
          <w:trHeight w:val="1520"/>
        </w:trPr>
        <w:tc>
          <w:tcPr>
            <w:tcW w:w="1440" w:type="dxa"/>
            <w:vMerge/>
            <w:vAlign w:val="center"/>
          </w:tcPr>
          <w:p w14:paraId="34EDD3D2" w14:textId="77777777" w:rsidR="00E84DA5" w:rsidRPr="00702337" w:rsidRDefault="00E84DA5" w:rsidP="00C63B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2E3E4F9" w14:textId="77777777" w:rsidR="00E84DA5" w:rsidRPr="00702337" w:rsidRDefault="00E84DA5" w:rsidP="00C63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public awareness of biobank</w:t>
            </w:r>
          </w:p>
        </w:tc>
        <w:tc>
          <w:tcPr>
            <w:tcW w:w="6930" w:type="dxa"/>
            <w:tcMar>
              <w:left w:w="115" w:type="dxa"/>
              <w:right w:w="72" w:type="dxa"/>
            </w:tcMar>
          </w:tcPr>
          <w:p w14:paraId="174175DD" w14:textId="77777777" w:rsidR="00E84DA5" w:rsidRDefault="00E84DA5" w:rsidP="00E84DA5">
            <w:pPr>
              <w:pStyle w:val="ListParagraph"/>
              <w:ind w:left="206"/>
              <w:rPr>
                <w:sz w:val="20"/>
                <w:szCs w:val="20"/>
              </w:rPr>
            </w:pPr>
          </w:p>
          <w:p w14:paraId="1BD3FB74" w14:textId="509E4948" w:rsidR="00E84DA5" w:rsidRPr="00702337" w:rsidRDefault="00E84DA5" w:rsidP="00BE7752">
            <w:pPr>
              <w:pStyle w:val="ListParagraph"/>
              <w:numPr>
                <w:ilvl w:val="0"/>
                <w:numId w:val="6"/>
              </w:numPr>
              <w:ind w:left="206" w:hanging="180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Present biobank or associated data at conferences, seminars, and symposiums for colleagues to become aware o</w:t>
            </w:r>
            <w:r w:rsidR="00D10750">
              <w:rPr>
                <w:sz w:val="20"/>
                <w:szCs w:val="20"/>
              </w:rPr>
              <w:t>f</w:t>
            </w:r>
            <w:r w:rsidRPr="00702337">
              <w:rPr>
                <w:sz w:val="20"/>
                <w:szCs w:val="20"/>
              </w:rPr>
              <w:t xml:space="preserve"> its existence and potential use.</w:t>
            </w:r>
          </w:p>
          <w:p w14:paraId="2E624032" w14:textId="77777777" w:rsidR="00E84DA5" w:rsidRPr="00702337" w:rsidRDefault="00E84DA5" w:rsidP="00C63BE8">
            <w:pPr>
              <w:ind w:left="206" w:hanging="180"/>
              <w:rPr>
                <w:sz w:val="6"/>
                <w:szCs w:val="6"/>
              </w:rPr>
            </w:pPr>
          </w:p>
          <w:p w14:paraId="1428CE40" w14:textId="77777777" w:rsidR="00E84DA5" w:rsidRDefault="00E84DA5" w:rsidP="00C63BE8">
            <w:pPr>
              <w:pStyle w:val="ListParagraph"/>
              <w:numPr>
                <w:ilvl w:val="0"/>
                <w:numId w:val="6"/>
              </w:numPr>
              <w:ind w:left="206" w:hanging="180"/>
              <w:rPr>
                <w:sz w:val="20"/>
                <w:szCs w:val="20"/>
              </w:rPr>
            </w:pPr>
            <w:r w:rsidRPr="00702337">
              <w:rPr>
                <w:sz w:val="20"/>
                <w:szCs w:val="20"/>
              </w:rPr>
              <w:t>Ensure that biobank users or collaborators always acknowledge the biobank in all manuscripts or public presentations.</w:t>
            </w:r>
          </w:p>
          <w:p w14:paraId="2B4CAB62" w14:textId="7D5A818C" w:rsidR="00E84DA5" w:rsidRPr="00E84DA5" w:rsidRDefault="00E84DA5" w:rsidP="00E84DA5">
            <w:pPr>
              <w:pStyle w:val="ListParagraph"/>
              <w:ind w:left="206"/>
              <w:rPr>
                <w:sz w:val="20"/>
                <w:szCs w:val="20"/>
              </w:rPr>
            </w:pPr>
          </w:p>
        </w:tc>
      </w:tr>
    </w:tbl>
    <w:p w14:paraId="188093CA" w14:textId="33F93228" w:rsidR="00BE7752" w:rsidRDefault="00BE7752" w:rsidP="00BE7752"/>
    <w:sectPr w:rsidR="00BE7752" w:rsidSect="004A6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13BB5"/>
    <w:multiLevelType w:val="hybridMultilevel"/>
    <w:tmpl w:val="7A9425E2"/>
    <w:lvl w:ilvl="0" w:tplc="0409000F">
      <w:start w:val="1"/>
      <w:numFmt w:val="decimal"/>
      <w:lvlText w:val="%1."/>
      <w:lvlJc w:val="left"/>
      <w:pPr>
        <w:ind w:left="921" w:hanging="360"/>
      </w:pPr>
    </w:lvl>
    <w:lvl w:ilvl="1" w:tplc="04090019" w:tentative="1">
      <w:start w:val="1"/>
      <w:numFmt w:val="lowerLetter"/>
      <w:lvlText w:val="%2."/>
      <w:lvlJc w:val="left"/>
      <w:pPr>
        <w:ind w:left="1641" w:hanging="360"/>
      </w:pPr>
    </w:lvl>
    <w:lvl w:ilvl="2" w:tplc="0409001B" w:tentative="1">
      <w:start w:val="1"/>
      <w:numFmt w:val="lowerRoman"/>
      <w:lvlText w:val="%3."/>
      <w:lvlJc w:val="right"/>
      <w:pPr>
        <w:ind w:left="2361" w:hanging="180"/>
      </w:pPr>
    </w:lvl>
    <w:lvl w:ilvl="3" w:tplc="0409000F" w:tentative="1">
      <w:start w:val="1"/>
      <w:numFmt w:val="decimal"/>
      <w:lvlText w:val="%4."/>
      <w:lvlJc w:val="left"/>
      <w:pPr>
        <w:ind w:left="3081" w:hanging="360"/>
      </w:pPr>
    </w:lvl>
    <w:lvl w:ilvl="4" w:tplc="04090019" w:tentative="1">
      <w:start w:val="1"/>
      <w:numFmt w:val="lowerLetter"/>
      <w:lvlText w:val="%5."/>
      <w:lvlJc w:val="left"/>
      <w:pPr>
        <w:ind w:left="3801" w:hanging="360"/>
      </w:pPr>
    </w:lvl>
    <w:lvl w:ilvl="5" w:tplc="0409001B" w:tentative="1">
      <w:start w:val="1"/>
      <w:numFmt w:val="lowerRoman"/>
      <w:lvlText w:val="%6."/>
      <w:lvlJc w:val="right"/>
      <w:pPr>
        <w:ind w:left="4521" w:hanging="180"/>
      </w:pPr>
    </w:lvl>
    <w:lvl w:ilvl="6" w:tplc="0409000F" w:tentative="1">
      <w:start w:val="1"/>
      <w:numFmt w:val="decimal"/>
      <w:lvlText w:val="%7."/>
      <w:lvlJc w:val="left"/>
      <w:pPr>
        <w:ind w:left="5241" w:hanging="360"/>
      </w:pPr>
    </w:lvl>
    <w:lvl w:ilvl="7" w:tplc="04090019" w:tentative="1">
      <w:start w:val="1"/>
      <w:numFmt w:val="lowerLetter"/>
      <w:lvlText w:val="%8."/>
      <w:lvlJc w:val="left"/>
      <w:pPr>
        <w:ind w:left="5961" w:hanging="360"/>
      </w:pPr>
    </w:lvl>
    <w:lvl w:ilvl="8" w:tplc="0409001B" w:tentative="1">
      <w:start w:val="1"/>
      <w:numFmt w:val="lowerRoman"/>
      <w:lvlText w:val="%9."/>
      <w:lvlJc w:val="right"/>
      <w:pPr>
        <w:ind w:left="6681" w:hanging="180"/>
      </w:pPr>
    </w:lvl>
  </w:abstractNum>
  <w:abstractNum w:abstractNumId="1" w15:restartNumberingAfterBreak="0">
    <w:nsid w:val="0C0373A3"/>
    <w:multiLevelType w:val="hybridMultilevel"/>
    <w:tmpl w:val="12A81B9E"/>
    <w:lvl w:ilvl="0" w:tplc="DA847B52">
      <w:start w:val="1"/>
      <w:numFmt w:val="decimal"/>
      <w:lvlText w:val="%1."/>
      <w:lvlJc w:val="left"/>
      <w:pPr>
        <w:ind w:left="5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2142F8"/>
    <w:multiLevelType w:val="hybridMultilevel"/>
    <w:tmpl w:val="6D4ED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591BB8"/>
    <w:multiLevelType w:val="hybridMultilevel"/>
    <w:tmpl w:val="6D70F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497B0B"/>
    <w:multiLevelType w:val="hybridMultilevel"/>
    <w:tmpl w:val="558680F8"/>
    <w:lvl w:ilvl="0" w:tplc="0409000F">
      <w:start w:val="1"/>
      <w:numFmt w:val="decimal"/>
      <w:lvlText w:val="%1."/>
      <w:lvlJc w:val="left"/>
      <w:pPr>
        <w:ind w:left="5040" w:hanging="360"/>
      </w:pPr>
    </w:lvl>
    <w:lvl w:ilvl="1" w:tplc="04090019" w:tentative="1">
      <w:start w:val="1"/>
      <w:numFmt w:val="lowerLetter"/>
      <w:lvlText w:val="%2."/>
      <w:lvlJc w:val="left"/>
      <w:pPr>
        <w:ind w:left="5760" w:hanging="360"/>
      </w:pPr>
    </w:lvl>
    <w:lvl w:ilvl="2" w:tplc="0409001B" w:tentative="1">
      <w:start w:val="1"/>
      <w:numFmt w:val="lowerRoman"/>
      <w:lvlText w:val="%3."/>
      <w:lvlJc w:val="right"/>
      <w:pPr>
        <w:ind w:left="6480" w:hanging="180"/>
      </w:pPr>
    </w:lvl>
    <w:lvl w:ilvl="3" w:tplc="0409000F" w:tentative="1">
      <w:start w:val="1"/>
      <w:numFmt w:val="decimal"/>
      <w:lvlText w:val="%4."/>
      <w:lvlJc w:val="left"/>
      <w:pPr>
        <w:ind w:left="7200" w:hanging="360"/>
      </w:pPr>
    </w:lvl>
    <w:lvl w:ilvl="4" w:tplc="04090019" w:tentative="1">
      <w:start w:val="1"/>
      <w:numFmt w:val="lowerLetter"/>
      <w:lvlText w:val="%5."/>
      <w:lvlJc w:val="left"/>
      <w:pPr>
        <w:ind w:left="7920" w:hanging="360"/>
      </w:pPr>
    </w:lvl>
    <w:lvl w:ilvl="5" w:tplc="0409001B" w:tentative="1">
      <w:start w:val="1"/>
      <w:numFmt w:val="lowerRoman"/>
      <w:lvlText w:val="%6."/>
      <w:lvlJc w:val="right"/>
      <w:pPr>
        <w:ind w:left="8640" w:hanging="180"/>
      </w:pPr>
    </w:lvl>
    <w:lvl w:ilvl="6" w:tplc="0409000F" w:tentative="1">
      <w:start w:val="1"/>
      <w:numFmt w:val="decimal"/>
      <w:lvlText w:val="%7."/>
      <w:lvlJc w:val="left"/>
      <w:pPr>
        <w:ind w:left="9360" w:hanging="360"/>
      </w:pPr>
    </w:lvl>
    <w:lvl w:ilvl="7" w:tplc="04090019" w:tentative="1">
      <w:start w:val="1"/>
      <w:numFmt w:val="lowerLetter"/>
      <w:lvlText w:val="%8."/>
      <w:lvlJc w:val="left"/>
      <w:pPr>
        <w:ind w:left="10080" w:hanging="360"/>
      </w:pPr>
    </w:lvl>
    <w:lvl w:ilvl="8" w:tplc="0409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5" w15:restartNumberingAfterBreak="0">
    <w:nsid w:val="51934493"/>
    <w:multiLevelType w:val="hybridMultilevel"/>
    <w:tmpl w:val="31D892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3C7BA8"/>
    <w:multiLevelType w:val="hybridMultilevel"/>
    <w:tmpl w:val="E0EC5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D46098"/>
    <w:multiLevelType w:val="hybridMultilevel"/>
    <w:tmpl w:val="5A5033A0"/>
    <w:lvl w:ilvl="0" w:tplc="DA847B52">
      <w:start w:val="1"/>
      <w:numFmt w:val="decimal"/>
      <w:lvlText w:val="%1."/>
      <w:lvlJc w:val="left"/>
      <w:pPr>
        <w:ind w:left="5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1" w:hanging="360"/>
      </w:pPr>
    </w:lvl>
    <w:lvl w:ilvl="2" w:tplc="0409001B" w:tentative="1">
      <w:start w:val="1"/>
      <w:numFmt w:val="lowerRoman"/>
      <w:lvlText w:val="%3."/>
      <w:lvlJc w:val="right"/>
      <w:pPr>
        <w:ind w:left="2001" w:hanging="180"/>
      </w:pPr>
    </w:lvl>
    <w:lvl w:ilvl="3" w:tplc="0409000F" w:tentative="1">
      <w:start w:val="1"/>
      <w:numFmt w:val="decimal"/>
      <w:lvlText w:val="%4."/>
      <w:lvlJc w:val="left"/>
      <w:pPr>
        <w:ind w:left="2721" w:hanging="360"/>
      </w:pPr>
    </w:lvl>
    <w:lvl w:ilvl="4" w:tplc="04090019" w:tentative="1">
      <w:start w:val="1"/>
      <w:numFmt w:val="lowerLetter"/>
      <w:lvlText w:val="%5."/>
      <w:lvlJc w:val="left"/>
      <w:pPr>
        <w:ind w:left="3441" w:hanging="360"/>
      </w:pPr>
    </w:lvl>
    <w:lvl w:ilvl="5" w:tplc="0409001B" w:tentative="1">
      <w:start w:val="1"/>
      <w:numFmt w:val="lowerRoman"/>
      <w:lvlText w:val="%6."/>
      <w:lvlJc w:val="right"/>
      <w:pPr>
        <w:ind w:left="4161" w:hanging="180"/>
      </w:pPr>
    </w:lvl>
    <w:lvl w:ilvl="6" w:tplc="0409000F" w:tentative="1">
      <w:start w:val="1"/>
      <w:numFmt w:val="decimal"/>
      <w:lvlText w:val="%7."/>
      <w:lvlJc w:val="left"/>
      <w:pPr>
        <w:ind w:left="4881" w:hanging="360"/>
      </w:pPr>
    </w:lvl>
    <w:lvl w:ilvl="7" w:tplc="04090019" w:tentative="1">
      <w:start w:val="1"/>
      <w:numFmt w:val="lowerLetter"/>
      <w:lvlText w:val="%8."/>
      <w:lvlJc w:val="left"/>
      <w:pPr>
        <w:ind w:left="5601" w:hanging="360"/>
      </w:pPr>
    </w:lvl>
    <w:lvl w:ilvl="8" w:tplc="0409001B" w:tentative="1">
      <w:start w:val="1"/>
      <w:numFmt w:val="lowerRoman"/>
      <w:lvlText w:val="%9."/>
      <w:lvlJc w:val="right"/>
      <w:pPr>
        <w:ind w:left="6321" w:hanging="180"/>
      </w:pPr>
    </w:lvl>
  </w:abstractNum>
  <w:abstractNum w:abstractNumId="8" w15:restartNumberingAfterBreak="0">
    <w:nsid w:val="6E50461D"/>
    <w:multiLevelType w:val="hybridMultilevel"/>
    <w:tmpl w:val="F5A66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752"/>
    <w:rsid w:val="00020597"/>
    <w:rsid w:val="000A598B"/>
    <w:rsid w:val="000D0ED0"/>
    <w:rsid w:val="00105FD0"/>
    <w:rsid w:val="00124448"/>
    <w:rsid w:val="00150AA4"/>
    <w:rsid w:val="001A473C"/>
    <w:rsid w:val="001C1750"/>
    <w:rsid w:val="00231AFE"/>
    <w:rsid w:val="002440ED"/>
    <w:rsid w:val="00264A00"/>
    <w:rsid w:val="002814AD"/>
    <w:rsid w:val="00283649"/>
    <w:rsid w:val="002A5072"/>
    <w:rsid w:val="002E5295"/>
    <w:rsid w:val="00317218"/>
    <w:rsid w:val="00323FE9"/>
    <w:rsid w:val="003241D3"/>
    <w:rsid w:val="003601C5"/>
    <w:rsid w:val="00397A28"/>
    <w:rsid w:val="003A7A98"/>
    <w:rsid w:val="003E0C74"/>
    <w:rsid w:val="00406FD4"/>
    <w:rsid w:val="00410181"/>
    <w:rsid w:val="00474772"/>
    <w:rsid w:val="004A64FA"/>
    <w:rsid w:val="004F4FC8"/>
    <w:rsid w:val="00543C99"/>
    <w:rsid w:val="005474CB"/>
    <w:rsid w:val="005541F3"/>
    <w:rsid w:val="0057459C"/>
    <w:rsid w:val="00580B42"/>
    <w:rsid w:val="00591EDB"/>
    <w:rsid w:val="00604E8C"/>
    <w:rsid w:val="00617CFF"/>
    <w:rsid w:val="006443D7"/>
    <w:rsid w:val="006843CC"/>
    <w:rsid w:val="006F3221"/>
    <w:rsid w:val="00775BB1"/>
    <w:rsid w:val="007C02F0"/>
    <w:rsid w:val="007C5E2C"/>
    <w:rsid w:val="00861057"/>
    <w:rsid w:val="008737E7"/>
    <w:rsid w:val="008A3CF1"/>
    <w:rsid w:val="008C5B33"/>
    <w:rsid w:val="008D678E"/>
    <w:rsid w:val="00901F45"/>
    <w:rsid w:val="00917B89"/>
    <w:rsid w:val="009409C9"/>
    <w:rsid w:val="00941CF2"/>
    <w:rsid w:val="009779ED"/>
    <w:rsid w:val="00A210A5"/>
    <w:rsid w:val="00A36971"/>
    <w:rsid w:val="00A80904"/>
    <w:rsid w:val="00A91C2F"/>
    <w:rsid w:val="00B74B8D"/>
    <w:rsid w:val="00B91922"/>
    <w:rsid w:val="00BA2BD2"/>
    <w:rsid w:val="00BB77B2"/>
    <w:rsid w:val="00BE7752"/>
    <w:rsid w:val="00BF65DF"/>
    <w:rsid w:val="00C91E63"/>
    <w:rsid w:val="00D10750"/>
    <w:rsid w:val="00D37EBF"/>
    <w:rsid w:val="00DB36AC"/>
    <w:rsid w:val="00DE0998"/>
    <w:rsid w:val="00DF1FAD"/>
    <w:rsid w:val="00E31A74"/>
    <w:rsid w:val="00E444EA"/>
    <w:rsid w:val="00E55708"/>
    <w:rsid w:val="00E65AF0"/>
    <w:rsid w:val="00E84DA5"/>
    <w:rsid w:val="00ED3EB8"/>
    <w:rsid w:val="00EE433E"/>
    <w:rsid w:val="00EF1E63"/>
    <w:rsid w:val="00EF1F36"/>
    <w:rsid w:val="00F35380"/>
    <w:rsid w:val="00F36BA0"/>
    <w:rsid w:val="00F416C6"/>
    <w:rsid w:val="00F50A58"/>
    <w:rsid w:val="00F82566"/>
    <w:rsid w:val="00F857F0"/>
    <w:rsid w:val="00FA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D61F8"/>
  <w15:chartTrackingRefBased/>
  <w15:docId w15:val="{7A7F4DB7-DFE9-464A-9915-4B95CE43F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77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7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7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90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. Shipman</dc:creator>
  <cp:keywords/>
  <dc:description/>
  <cp:lastModifiedBy>William D. Shipman</cp:lastModifiedBy>
  <cp:revision>2</cp:revision>
  <cp:lastPrinted>2019-06-14T17:18:00Z</cp:lastPrinted>
  <dcterms:created xsi:type="dcterms:W3CDTF">2019-06-14T17:18:00Z</dcterms:created>
  <dcterms:modified xsi:type="dcterms:W3CDTF">2019-06-14T17:18:00Z</dcterms:modified>
</cp:coreProperties>
</file>